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3AB0E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341BDEDA" w14:textId="0DCD6620" w:rsidR="00976BB9" w:rsidRPr="00606D1A" w:rsidRDefault="00976BB9" w:rsidP="00976BB9">
      <w:pPr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tbl>
      <w:tblPr>
        <w:tblW w:w="5274" w:type="pct"/>
        <w:tblInd w:w="552" w:type="dxa"/>
        <w:tblLook w:val="04A0" w:firstRow="1" w:lastRow="0" w:firstColumn="1" w:lastColumn="0" w:noHBand="0" w:noVBand="1"/>
      </w:tblPr>
      <w:tblGrid>
        <w:gridCol w:w="3704"/>
        <w:gridCol w:w="1438"/>
        <w:gridCol w:w="2070"/>
        <w:gridCol w:w="33"/>
        <w:gridCol w:w="1231"/>
        <w:gridCol w:w="1150"/>
        <w:gridCol w:w="532"/>
      </w:tblGrid>
      <w:tr w:rsidR="00976BB9" w:rsidRPr="00606D1A" w14:paraId="2C384D76" w14:textId="77777777" w:rsidTr="000A2D18">
        <w:trPr>
          <w:trHeight w:val="144"/>
        </w:trPr>
        <w:tc>
          <w:tcPr>
            <w:tcW w:w="356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16CE" w14:textId="1214CEB3" w:rsidR="00976BB9" w:rsidRPr="00606D1A" w:rsidRDefault="004769AE" w:rsidP="00346F97">
            <w:pPr>
              <w:spacing w:after="0"/>
              <w:ind w:left="402" w:right="-725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lang w:val="en-US"/>
              </w:rPr>
            </w:pPr>
            <w:r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S2 Table</w:t>
            </w:r>
            <w:r w:rsidR="00976BB9" w:rsidRPr="00606D1A"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: Health Status and Health Care Access</w:t>
            </w:r>
          </w:p>
        </w:tc>
        <w:tc>
          <w:tcPr>
            <w:tcW w:w="14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ACD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A7D0FAC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840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ealth Status HH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EA6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D79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Poor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26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02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AE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976BB9" w:rsidRPr="00606D1A" w14:paraId="10C14A59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07B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9CE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E2F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4C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95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4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</w:tr>
      <w:tr w:rsidR="00976BB9" w:rsidRPr="00606D1A" w14:paraId="04319B2D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036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AD2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D0F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ed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3E8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,29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CE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3%</w:t>
            </w:r>
          </w:p>
        </w:tc>
      </w:tr>
      <w:tr w:rsidR="00976BB9" w:rsidRPr="00606D1A" w14:paraId="565D7469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B01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2D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7C0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A6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86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E9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9%</w:t>
            </w:r>
          </w:p>
        </w:tc>
      </w:tr>
      <w:tr w:rsidR="00976BB9" w:rsidRPr="00606D1A" w14:paraId="6D2B6192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7C1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1BC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3A4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529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41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07C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5CE28949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01E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73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96C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00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400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805D6C0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A4A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Chronic Disease/Disability in HH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E9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813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1B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092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D8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2%</w:t>
            </w:r>
          </w:p>
        </w:tc>
      </w:tr>
      <w:tr w:rsidR="00976BB9" w:rsidRPr="00606D1A" w14:paraId="04379FEC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C769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F506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C8AC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152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,330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C56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7%</w:t>
            </w:r>
          </w:p>
        </w:tc>
      </w:tr>
      <w:tr w:rsidR="00976BB9" w:rsidRPr="00606D1A" w14:paraId="3B08530E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D28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B02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EFA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C3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6A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B4DA42D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1E1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llness last three month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638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0AD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09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,337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0D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8%</w:t>
            </w:r>
          </w:p>
        </w:tc>
      </w:tr>
      <w:tr w:rsidR="00976BB9" w:rsidRPr="00606D1A" w14:paraId="15F12360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0290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3448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94F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700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017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5C6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2%</w:t>
            </w:r>
          </w:p>
        </w:tc>
      </w:tr>
      <w:tr w:rsidR="00976BB9" w:rsidRPr="00606D1A" w14:paraId="602BFA6D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D27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3E9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5B1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C2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04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3CF646D9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0CC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Where got treatmen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1AD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4B9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HCT Self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0DD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157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21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5%</w:t>
            </w:r>
          </w:p>
        </w:tc>
      </w:tr>
      <w:tr w:rsidR="00976BB9" w:rsidRPr="00606D1A" w14:paraId="2302CC55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BFC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4A6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16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Lcal Drug Vendor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81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35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7A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</w:tr>
      <w:tr w:rsidR="00976BB9" w:rsidRPr="00606D1A" w14:paraId="7B08B0E2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AA7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DCB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375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rivate HCFa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02E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4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2B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976BB9" w:rsidRPr="00606D1A" w14:paraId="03D7D070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B61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E1C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836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ublic HCentre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1A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43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23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%</w:t>
            </w:r>
          </w:p>
        </w:tc>
      </w:tr>
      <w:tr w:rsidR="00976BB9" w:rsidRPr="00606D1A" w14:paraId="6B25780D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1C0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DD8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CCA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ublic Hospital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36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35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D3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0%</w:t>
            </w:r>
          </w:p>
        </w:tc>
      </w:tr>
      <w:tr w:rsidR="00976BB9" w:rsidRPr="00606D1A" w14:paraId="2666420E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791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569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07D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raditional Healther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3D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0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B9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2EF6EE1A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0C78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3B24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C248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AF0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1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4A0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</w:tr>
      <w:tr w:rsidR="00976BB9" w:rsidRPr="00606D1A" w14:paraId="6E41418B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2E5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2B12AF3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06D8D0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2B2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F0F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74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E0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43AF0C64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642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Why treatment ther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694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DAF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AccessHC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B2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227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817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9%</w:t>
            </w:r>
          </w:p>
        </w:tc>
      </w:tr>
      <w:tr w:rsidR="00976BB9" w:rsidRPr="00606D1A" w14:paraId="45014ECF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3C9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FB5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2E7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heap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AA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79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11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7%</w:t>
            </w:r>
          </w:p>
        </w:tc>
      </w:tr>
      <w:tr w:rsidR="00976BB9" w:rsidRPr="00606D1A" w14:paraId="74137BAA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33E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743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5F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rowded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1C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6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35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1F259A8F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13E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7B8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D87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ourteous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035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0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B2F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46198A83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231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D33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B99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Effective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4A9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09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15F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</w:tr>
      <w:tr w:rsidR="00976BB9" w:rsidRPr="00606D1A" w14:paraId="4EC42CD7" w14:textId="77777777" w:rsidTr="000A2D18">
        <w:trPr>
          <w:gridAfter w:val="1"/>
          <w:wAfter w:w="262" w:type="pct"/>
          <w:trHeight w:val="144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3AA3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6E08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0198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RHC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D16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31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F39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</w:tbl>
    <w:p w14:paraId="56F92266" w14:textId="77777777" w:rsidR="00976BB9" w:rsidRPr="00606D1A" w:rsidRDefault="00976BB9" w:rsidP="00976BB9">
      <w:pPr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  <w:r w:rsidRPr="00606D1A">
        <w:rPr>
          <w:rFonts w:ascii="Calisto MT" w:hAnsi="Calisto MT"/>
          <w:noProof/>
          <w:color w:val="000000" w:themeColor="text1"/>
          <w:lang w:val="en-US"/>
        </w:rPr>
        <w:br w:type="page"/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704"/>
        <w:gridCol w:w="1438"/>
        <w:gridCol w:w="2070"/>
        <w:gridCol w:w="1265"/>
        <w:gridCol w:w="1149"/>
      </w:tblGrid>
      <w:tr w:rsidR="00976BB9" w:rsidRPr="00606D1A" w14:paraId="5D54EF0B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8B4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160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18A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B0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F8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5D78C5C" w14:textId="77777777" w:rsidTr="003D7338">
        <w:trPr>
          <w:trHeight w:val="144"/>
        </w:trPr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684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Why did you not get treatmen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C86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E1A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elflimitIll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3C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828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4F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1%</w:t>
            </w:r>
          </w:p>
        </w:tc>
      </w:tr>
      <w:tr w:rsidR="00976BB9" w:rsidRPr="00606D1A" w14:paraId="30C37E64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AB5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330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070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t Money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10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3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69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2%</w:t>
            </w:r>
          </w:p>
        </w:tc>
      </w:tr>
      <w:tr w:rsidR="00976BB9" w:rsidRPr="00606D1A" w14:paraId="67AE2098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838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39D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D3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t Kn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DB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26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976BB9" w:rsidRPr="00606D1A" w14:paraId="6930252F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45A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063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EFF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 Tim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5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0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67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976BB9" w:rsidRPr="00606D1A" w14:paraId="25265827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5C2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58F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189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oo Fa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9D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5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64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3%</w:t>
            </w:r>
          </w:p>
        </w:tc>
      </w:tr>
      <w:tr w:rsidR="00976BB9" w:rsidRPr="00606D1A" w14:paraId="162EA623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90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2D0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CE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7B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2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A0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976BB9" w:rsidRPr="00606D1A" w14:paraId="65AC952E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84D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4B31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AF6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F7A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2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F88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976BB9" w:rsidRPr="00606D1A" w14:paraId="1B3C27AE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F7C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832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3E8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EF4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63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3AFE328" w14:textId="77777777" w:rsidTr="003D7338">
        <w:trPr>
          <w:trHeight w:val="144"/>
        </w:trPr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FB2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w satisfied were you with cost and treatment?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EE5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5E4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dissatisfied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D9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70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FE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976BB9" w:rsidRPr="00606D1A" w14:paraId="0E58C1A8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35E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6D2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5EA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Disat-H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B9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70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AA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1%</w:t>
            </w:r>
          </w:p>
        </w:tc>
      </w:tr>
      <w:tr w:rsidR="00976BB9" w:rsidRPr="00606D1A" w14:paraId="67789F35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143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2EB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E6E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eutral-H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C7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45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68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</w:tr>
      <w:tr w:rsidR="00976BB9" w:rsidRPr="00606D1A" w14:paraId="7276B873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B04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C56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3D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at-H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E9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88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786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8%</w:t>
            </w:r>
          </w:p>
        </w:tc>
      </w:tr>
      <w:tr w:rsidR="00976BB9" w:rsidRPr="00606D1A" w14:paraId="1DB5F1E7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EFF3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219D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B7F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Satisfie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C31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19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32E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976BB9" w:rsidRPr="00606D1A" w14:paraId="1EE93393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F0A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FAC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A87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D1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80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DDB7178" w14:textId="77777777" w:rsidTr="003D7338">
        <w:trPr>
          <w:trHeight w:val="144"/>
        </w:trPr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461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Quality of HCS in this area?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1F2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8D9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81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61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ED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</w:tr>
      <w:tr w:rsidR="00976BB9" w:rsidRPr="00606D1A" w14:paraId="062835F6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FE9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5D7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AFC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95E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91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7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%</w:t>
            </w:r>
          </w:p>
        </w:tc>
      </w:tr>
      <w:tr w:rsidR="00976BB9" w:rsidRPr="00606D1A" w14:paraId="629DA2D7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D21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BCC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052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56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98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0E2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2%</w:t>
            </w:r>
          </w:p>
        </w:tc>
      </w:tr>
      <w:tr w:rsidR="00976BB9" w:rsidRPr="00606D1A" w14:paraId="0892E3FC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068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E6A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4F1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F4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10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54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3%</w:t>
            </w:r>
          </w:p>
        </w:tc>
      </w:tr>
      <w:tr w:rsidR="00976BB9" w:rsidRPr="00606D1A" w14:paraId="676D3F90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E97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8D5B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CA24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High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755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38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D11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</w:tr>
      <w:tr w:rsidR="00976BB9" w:rsidRPr="00606D1A" w14:paraId="5F1A7525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59D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87D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0AD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0F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73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01D0480" w14:textId="77777777" w:rsidTr="003D7338">
        <w:trPr>
          <w:trHeight w:val="144"/>
        </w:trPr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074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Difficulty finding money to pay for HC?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F0E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834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43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559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71D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8%</w:t>
            </w:r>
          </w:p>
        </w:tc>
      </w:tr>
      <w:tr w:rsidR="00976BB9" w:rsidRPr="00606D1A" w14:paraId="1BECB75C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493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7F7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4EC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F70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,97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11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3%</w:t>
            </w:r>
          </w:p>
        </w:tc>
      </w:tr>
      <w:tr w:rsidR="00976BB9" w:rsidRPr="00606D1A" w14:paraId="5CC4AE9F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F36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08BF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72D0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t Difficul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F6E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81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C15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</w:tr>
      <w:tr w:rsidR="00976BB9" w:rsidRPr="00606D1A" w14:paraId="423853FC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F45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5FC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06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E64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CE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52A1BD31" w14:textId="77777777" w:rsidTr="003D7338">
        <w:trPr>
          <w:trHeight w:val="144"/>
        </w:trPr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B3C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f it was expensive, how did you pay?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B85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01E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aving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C9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904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948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0%</w:t>
            </w:r>
          </w:p>
        </w:tc>
      </w:tr>
      <w:tr w:rsidR="00976BB9" w:rsidRPr="00606D1A" w14:paraId="79CA0917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D4B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817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9E4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Borrow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E0C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0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548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9%</w:t>
            </w:r>
          </w:p>
        </w:tc>
      </w:tr>
      <w:tr w:rsidR="00976BB9" w:rsidRPr="00606D1A" w14:paraId="18520549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BFF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AC3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72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Relative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09F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4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CF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6%</w:t>
            </w:r>
          </w:p>
        </w:tc>
      </w:tr>
      <w:tr w:rsidR="00976BB9" w:rsidRPr="00606D1A" w14:paraId="1A0A3778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797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A48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7D8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Extra work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8B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5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60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6%</w:t>
            </w:r>
          </w:p>
        </w:tc>
      </w:tr>
      <w:tr w:rsidR="00976BB9" w:rsidRPr="00606D1A" w14:paraId="636BC851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AE6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FEB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5CA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ell Asset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9B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0C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976BB9" w:rsidRPr="00606D1A" w14:paraId="76134A81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ACD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465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4A3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ut down other expense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A6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7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8F7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</w:tr>
      <w:tr w:rsidR="00976BB9" w:rsidRPr="00606D1A" w14:paraId="1AB359BF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E3B7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F1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47D8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 Sourc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E6D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1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1D7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976BB9" w:rsidRPr="00606D1A" w14:paraId="48D30727" w14:textId="77777777" w:rsidTr="003D7338">
        <w:trPr>
          <w:trHeight w:val="144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A83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FA4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93E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BC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40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32F66A5B" w14:textId="77777777" w:rsidTr="003D7338">
        <w:trPr>
          <w:trHeight w:val="144"/>
        </w:trPr>
        <w:tc>
          <w:tcPr>
            <w:tcW w:w="19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6489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Did you borrow money from relatives or other people to cover medical expense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D35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0A8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C1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,022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18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9%</w:t>
            </w:r>
          </w:p>
        </w:tc>
      </w:tr>
      <w:tr w:rsidR="00976BB9" w:rsidRPr="00606D1A" w14:paraId="0A63A6D2" w14:textId="77777777" w:rsidTr="003D7338">
        <w:trPr>
          <w:trHeight w:val="144"/>
        </w:trPr>
        <w:tc>
          <w:tcPr>
            <w:tcW w:w="19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AF56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47FA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1F55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1C5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704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1A9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%</w:t>
            </w:r>
          </w:p>
        </w:tc>
      </w:tr>
    </w:tbl>
    <w:p w14:paraId="2C03792B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1C4C26E9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307D8CA4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904"/>
        <w:gridCol w:w="1322"/>
        <w:gridCol w:w="789"/>
        <w:gridCol w:w="1042"/>
        <w:gridCol w:w="1092"/>
        <w:gridCol w:w="1034"/>
        <w:gridCol w:w="1042"/>
      </w:tblGrid>
      <w:tr w:rsidR="00976BB9" w:rsidRPr="00606D1A" w14:paraId="48650582" w14:textId="77777777" w:rsidTr="003D7338">
        <w:trPr>
          <w:trHeight w:val="144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3AC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D8C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883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B2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F2C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A2D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F77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061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</w:tr>
      <w:tr w:rsidR="00976BB9" w:rsidRPr="00606D1A" w14:paraId="329BE835" w14:textId="77777777" w:rsidTr="003D7338">
        <w:trPr>
          <w:trHeight w:val="144"/>
        </w:trPr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1381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w much did you pay in total?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ECA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EACE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Amount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C2F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,380 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B93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65,576.7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7EF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86,34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158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050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,600,000</w:t>
            </w:r>
          </w:p>
        </w:tc>
      </w:tr>
    </w:tbl>
    <w:p w14:paraId="222801DD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3"/>
        <w:gridCol w:w="1064"/>
        <w:gridCol w:w="1550"/>
        <w:gridCol w:w="935"/>
        <w:gridCol w:w="855"/>
        <w:gridCol w:w="1275"/>
        <w:gridCol w:w="1208"/>
      </w:tblGrid>
      <w:tr w:rsidR="00976BB9" w:rsidRPr="00606D1A" w14:paraId="29A2D3ED" w14:textId="77777777" w:rsidTr="003D7338">
        <w:trPr>
          <w:trHeight w:val="14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2F2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1FD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4C8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EE4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8FA2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01245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Avge(Le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A16D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USD</w:t>
            </w:r>
          </w:p>
        </w:tc>
      </w:tr>
      <w:tr w:rsidR="00976BB9" w:rsidRPr="00606D1A" w14:paraId="29376FD5" w14:textId="77777777" w:rsidTr="003D7338">
        <w:trPr>
          <w:trHeight w:val="144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F25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Who covered health care cost?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5CE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086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elfPayHC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221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,102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22F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2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604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66,042.8 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C49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$29.89 </w:t>
            </w:r>
          </w:p>
        </w:tc>
      </w:tr>
      <w:tr w:rsidR="00976BB9" w:rsidRPr="00606D1A" w14:paraId="46E2B1FE" w14:textId="77777777" w:rsidTr="003D7338">
        <w:trPr>
          <w:trHeight w:val="14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00D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F165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DAF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FamilyH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B56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08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214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5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F60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85,704.3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B58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$33.43 </w:t>
            </w:r>
          </w:p>
        </w:tc>
      </w:tr>
      <w:tr w:rsidR="00976BB9" w:rsidRPr="00606D1A" w14:paraId="7DCC44AD" w14:textId="77777777" w:rsidTr="003D7338">
        <w:trPr>
          <w:trHeight w:val="14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32E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433B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E7E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GovntH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F77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3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375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FDC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14,513.3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170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$20.61 </w:t>
            </w:r>
          </w:p>
        </w:tc>
      </w:tr>
      <w:tr w:rsidR="00976BB9" w:rsidRPr="00606D1A" w14:paraId="2529E2AD" w14:textId="77777777" w:rsidTr="003D7338">
        <w:trPr>
          <w:trHeight w:val="14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3989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1702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9B2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ommunityH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F5B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951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A03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56,904.3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70C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$28.24 </w:t>
            </w:r>
          </w:p>
        </w:tc>
      </w:tr>
      <w:tr w:rsidR="00976BB9" w:rsidRPr="00606D1A" w14:paraId="09C280BF" w14:textId="77777777" w:rsidTr="003D7338">
        <w:trPr>
          <w:trHeight w:val="144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9C7C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33C8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693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SourH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01BC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8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71FC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9DCE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7,741.4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C165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$13.99 </w:t>
            </w:r>
          </w:p>
        </w:tc>
      </w:tr>
    </w:tbl>
    <w:p w14:paraId="05D1D125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5D511CEE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0BCFC1E9" w14:textId="77777777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p w14:paraId="3C4ECD41" w14:textId="6C79FA6C" w:rsidR="00976BB9" w:rsidRDefault="00976BB9" w:rsidP="00976BB9">
      <w:pPr>
        <w:spacing w:after="0"/>
        <w:contextualSpacing/>
        <w:rPr>
          <w:rFonts w:ascii="Calisto MT" w:hAnsi="Calisto MT" w:cs="Arial"/>
          <w:noProof/>
          <w:color w:val="000000" w:themeColor="text1"/>
          <w:lang w:val="en-US"/>
        </w:rPr>
      </w:pPr>
      <w:bookmarkStart w:id="0" w:name="_GoBack"/>
      <w:bookmarkEnd w:id="0"/>
    </w:p>
    <w:sectPr w:rsidR="00976BB9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2D9F0" w14:textId="77777777" w:rsidR="00E441C7" w:rsidRDefault="00E441C7">
      <w:pPr>
        <w:spacing w:after="0" w:line="240" w:lineRule="auto"/>
      </w:pPr>
      <w:r>
        <w:separator/>
      </w:r>
    </w:p>
  </w:endnote>
  <w:endnote w:type="continuationSeparator" w:id="0">
    <w:p w14:paraId="6C1F0AF0" w14:textId="77777777" w:rsidR="00E441C7" w:rsidRDefault="00E44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1696B" w14:textId="77777777" w:rsidR="00E441C7" w:rsidRDefault="00E441C7">
      <w:pPr>
        <w:spacing w:after="0" w:line="240" w:lineRule="auto"/>
      </w:pPr>
      <w:r>
        <w:separator/>
      </w:r>
    </w:p>
  </w:footnote>
  <w:footnote w:type="continuationSeparator" w:id="0">
    <w:p w14:paraId="0109467D" w14:textId="77777777" w:rsidR="00E441C7" w:rsidRDefault="00E441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253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423B0"/>
    <w:rsid w:val="00E441C7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0:00Z</dcterms:created>
  <dcterms:modified xsi:type="dcterms:W3CDTF">2018-03-27T22:30:00Z</dcterms:modified>
</cp:coreProperties>
</file>